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TableS2 The quality of the evidence.</w:t>
      </w:r>
      <w:bookmarkStart w:id="0" w:name="_GoBack"/>
      <w:bookmarkEnd w:id="0"/>
    </w:p>
    <w:tbl>
      <w:tblPr>
        <w:tblStyle w:val="5"/>
        <w:tblW w:w="5000" w:type="pct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73"/>
        <w:gridCol w:w="804"/>
        <w:gridCol w:w="5305"/>
        <w:gridCol w:w="861"/>
        <w:gridCol w:w="1135"/>
        <w:gridCol w:w="1302"/>
        <w:gridCol w:w="768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54" w:hRule="atLeast"/>
        </w:trPr>
        <w:tc>
          <w:tcPr>
            <w:tcW w:w="0" w:type="auto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spacing w:after="240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atients with Neurodegenerative Musculoskele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arable Sensor-based Exercise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vs. Traditional Exercise.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3D3D3"/>
          </w:tcPr>
          <w:p>
            <w:pPr>
              <w:pStyle w:val="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of Participant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tudies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>
            <w:pPr>
              <w:pStyle w:val="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ent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>
            <w:pPr>
              <w:pStyle w:val="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sumed risk</w:t>
            </w:r>
          </w:p>
        </w:tc>
        <w:tc>
          <w:tcPr>
            <w:tcW w:w="1888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>
            <w:pPr>
              <w:pStyle w:val="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3D3D3"/>
          </w:tcPr>
          <w:p>
            <w:pPr>
              <w:pStyle w:val="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8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3D3D3"/>
          </w:tcPr>
          <w:p>
            <w:pPr>
              <w:pStyle w:val="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of Wearable Sensor-based Exercise on Postural Control 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pStyle w:val="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rg Balance Scale (BB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Questionnaire</w:t>
            </w:r>
          </w:p>
        </w:tc>
        <w:tc>
          <w:tcPr>
            <w:tcW w:w="286" w:type="pct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>
            <w:pPr>
              <w:pStyle w:val="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8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>
            <w:pPr>
              <w:pStyle w:val="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 mean berg balance scale (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</w:rPr>
              <w:t>BB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 in the intervention groups wa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0.6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highe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03 lower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to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1.28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pStyle w:val="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pStyle w:val="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⊕</w:t>
            </w:r>
            <w:r>
              <w:rPr>
                <w:rFonts w:hint="eastAsia" w:ascii="MS Gothic" w:hAnsi="MS Gothic" w:eastAsia="MS Gothic" w:cs="MS Gothic"/>
                <w:sz w:val="16"/>
                <w:szCs w:val="16"/>
              </w:rPr>
              <w:t>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ory Organization Test somatosensory (SOT somatosensory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Dynamic balance board</w:t>
            </w:r>
          </w:p>
        </w:tc>
        <w:tc>
          <w:tcPr>
            <w:tcW w:w="286" w:type="pct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88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mean sensory organization test somatosensory 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SO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omatosensory) in the intervention groups w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0.6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low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.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ower to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hint="eastAsia" w:ascii="MS Gothic" w:hAnsi="MS Gothic" w:eastAsia="MS Gothic" w:cs="MS Gothic"/>
                <w:sz w:val="16"/>
                <w:szCs w:val="16"/>
              </w:rPr>
              <w:t>⊝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ory Organization Test vision (SOT vision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Dynamic balance board</w:t>
            </w:r>
          </w:p>
        </w:tc>
        <w:tc>
          <w:tcPr>
            <w:tcW w:w="286" w:type="pct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88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mean sensory organization test vision 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SO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ision) in the intervention groups w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4.3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hig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.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⊕⊕⊕</w:t>
            </w:r>
            <w:r>
              <w:rPr>
                <w:rFonts w:hint="eastAsia" w:ascii="MS Gothic" w:hAnsi="MS Gothic" w:eastAsia="MS Gothic" w:cs="MS Gothic"/>
                <w:sz w:val="16"/>
                <w:szCs w:val="16"/>
              </w:rPr>
              <w:t>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ory Organization Test vestibular (SOT vestibular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Dynamic balance board</w:t>
            </w:r>
          </w:p>
        </w:tc>
        <w:tc>
          <w:tcPr>
            <w:tcW w:w="286" w:type="pct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88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mean sensory organization test vestibular 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SO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estibular) in the intervention groups w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5.4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4.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ower to 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.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hint="eastAsia" w:ascii="MS Gothic" w:hAnsi="MS Gothic" w:eastAsia="MS Gothic" w:cs="MS Gothic"/>
                <w:sz w:val="16"/>
                <w:szCs w:val="16"/>
              </w:rPr>
              <w:t>⊝⊝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fied Parkinson Disease Rating Scale - Motor Examination III (UPDRS-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Questionnaire</w:t>
            </w:r>
          </w:p>
        </w:tc>
        <w:tc>
          <w:tcPr>
            <w:tcW w:w="286" w:type="pct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88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mean unified parkinson disease rating scale - motor examination Ⅲ (UPDRS-Ⅲ) in the intervention groups w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.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ower to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.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⊕⊕⊕</w:t>
            </w:r>
            <w:r>
              <w:rPr>
                <w:rFonts w:hint="eastAsia" w:ascii="MS Gothic" w:hAnsi="MS Gothic" w:eastAsia="MS Gothic" w:cs="MS Gothic"/>
                <w:sz w:val="16"/>
                <w:szCs w:val="16"/>
              </w:rPr>
              <w:t>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 Up and Go test (TUG)</w:t>
            </w:r>
          </w:p>
        </w:tc>
        <w:tc>
          <w:tcPr>
            <w:tcW w:w="286" w:type="pct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88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mean time up and go test 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TU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ower to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5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⊕⊕⊕</w:t>
            </w:r>
            <w:r>
              <w:rPr>
                <w:rFonts w:hint="eastAsia" w:ascii="MS Gothic" w:hAnsi="MS Gothic" w:eastAsia="MS Gothic" w:cs="MS Gothic"/>
                <w:sz w:val="16"/>
                <w:szCs w:val="16"/>
              </w:rPr>
              <w:t>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-Meter Walking Test (10-MWT)</w:t>
            </w:r>
          </w:p>
        </w:tc>
        <w:tc>
          <w:tcPr>
            <w:tcW w:w="286" w:type="pct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88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mean 10-meter walking test (1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MW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hig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ower to 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0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3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⊕⊕⊕</w:t>
            </w:r>
            <w:r>
              <w:rPr>
                <w:rFonts w:hint="eastAsia" w:ascii="MS Gothic" w:hAnsi="MS Gothic" w:eastAsia="MS Gothic" w:cs="MS Gothic"/>
                <w:sz w:val="16"/>
                <w:szCs w:val="16"/>
              </w:rPr>
              <w:t>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kinson's Disease Questionnaire - 39 total (PDQ-39 total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Questionnaire</w:t>
            </w:r>
          </w:p>
        </w:tc>
        <w:tc>
          <w:tcPr>
            <w:tcW w:w="286" w:type="pct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88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mean parkinson's disease questionnaire - 39 total 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PD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39 total) in the intervention groups w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hig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.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ower to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.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⊕⊕⊕</w:t>
            </w:r>
            <w:r>
              <w:rPr>
                <w:rFonts w:hint="eastAsia" w:ascii="MS Gothic" w:hAnsi="MS Gothic" w:eastAsia="MS Gothic" w:cs="MS Gothic"/>
                <w:sz w:val="16"/>
                <w:szCs w:val="16"/>
              </w:rPr>
              <w:t>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kinson's Disease Questionnaire - 39 mobility (PDQ-39 mobility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Questionnaire </w:t>
            </w:r>
          </w:p>
        </w:tc>
        <w:tc>
          <w:tcPr>
            <w:tcW w:w="286" w:type="pct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88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mean parkinson's disease questionnaire - 39 mobility 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PD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39 mobility) in the intervention groups w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0.8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6.4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er to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.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⊕⊕⊕</w:t>
            </w:r>
            <w:r>
              <w:rPr>
                <w:rFonts w:hint="eastAsia" w:ascii="MS Gothic" w:hAnsi="MS Gothic" w:eastAsia="MS Gothic" w:cs="MS Gothic"/>
                <w:sz w:val="16"/>
                <w:szCs w:val="16"/>
              </w:rPr>
              <w:t>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ynamic Gait Index (DGI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Questionnaire</w:t>
            </w:r>
          </w:p>
        </w:tc>
        <w:tc>
          <w:tcPr>
            <w:tcW w:w="286" w:type="pct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88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mean dynamic gait index 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DG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0.5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ower to 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3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⊕⊕⊕</w:t>
            </w:r>
            <w:r>
              <w:rPr>
                <w:rFonts w:hint="eastAsia" w:ascii="MS Gothic" w:hAnsi="MS Gothic" w:eastAsia="MS Gothic" w:cs="MS Gothic"/>
                <w:sz w:val="16"/>
                <w:szCs w:val="16"/>
              </w:rPr>
              <w:t>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ities-specific Balance Confidence scale (ABC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Questionnaire</w:t>
            </w:r>
          </w:p>
        </w:tc>
        <w:tc>
          <w:tcPr>
            <w:tcW w:w="286" w:type="pct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888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mean activities-specific balance confidence scale 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A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0.4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hig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.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ower to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.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igher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 studies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top"/>
          </w:tcPr>
          <w:p>
            <w:pPr>
              <w:pStyle w:val="4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sz w:val="16"/>
                <w:szCs w:val="16"/>
              </w:rPr>
              <w:t>⊕⊕⊕</w:t>
            </w:r>
            <w:r>
              <w:rPr>
                <w:rFonts w:hint="eastAsia" w:ascii="MS Gothic" w:hAnsi="MS Gothic" w:eastAsia="MS Gothic" w:cs="MS Gothic"/>
                <w:sz w:val="16"/>
                <w:szCs w:val="16"/>
              </w:rPr>
              <w:t>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*The basis for th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umed ris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responding ris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the intervention (and its 95% CI)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nfidence interval;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DE Working Group grades of evide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quality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urther research is very unlikely to change our confidence in the estimate of effect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quality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quality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 quality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 are very uncertain about the estimate.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ere were less than 400 participants in tot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gt; 50%</w:t>
            </w:r>
          </w:p>
        </w:tc>
      </w:tr>
    </w:tbl>
    <w:p>
      <w:pPr>
        <w:rPr>
          <w:rFonts w:ascii="Times New Roman" w:hAnsi="Times New Roman" w:cs="Times New Roman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42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wtjS3MDU1MTW0NDVU0lEKTi0uzszPAykwrgUAfzYc/ywAAAA="/>
    <w:docVar w:name="commondata" w:val="eyJoZGlkIjoiZDUyNjk0M2NlYjI4OTgyZDFmYTNhY2ZjOTZkM2Y5NWIifQ=="/>
  </w:docVars>
  <w:rsids>
    <w:rsidRoot w:val="00DA1FE6"/>
    <w:rsid w:val="00000C83"/>
    <w:rsid w:val="00112AF5"/>
    <w:rsid w:val="002B735F"/>
    <w:rsid w:val="006706D8"/>
    <w:rsid w:val="007A12AD"/>
    <w:rsid w:val="00872F1B"/>
    <w:rsid w:val="008B5CBE"/>
    <w:rsid w:val="00DA1FE6"/>
    <w:rsid w:val="00E125D5"/>
    <w:rsid w:val="17DB73D6"/>
    <w:rsid w:val="4A75020B"/>
    <w:rsid w:val="6FE2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04</Words>
  <Characters>3238</Characters>
  <Lines>27</Lines>
  <Paragraphs>7</Paragraphs>
  <TotalTime>1</TotalTime>
  <ScaleCrop>false</ScaleCrop>
  <LinksUpToDate>false</LinksUpToDate>
  <CharactersWithSpaces>369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12:24:00Z</dcterms:created>
  <dc:creator>user</dc:creator>
  <cp:lastModifiedBy>User</cp:lastModifiedBy>
  <dcterms:modified xsi:type="dcterms:W3CDTF">2022-07-08T04:41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E05B9C2598742FBAE7A8BA7ACFC9EF6</vt:lpwstr>
  </property>
</Properties>
</file>